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t>Table S3. Parameters for reactive distancing policies</w:t>
      </w:r>
    </w:p>
    <w:tbl>
      <w:tblPr>
        <w:tblStyle w:val="3"/>
        <w:tblpPr w:leftFromText="180" w:rightFromText="180" w:vertAnchor="text" w:horzAnchor="margin" w:tblpY="321"/>
        <w:tblOverlap w:val="never"/>
        <w:tblW w:w="9293" w:type="dxa"/>
        <w:tblInd w:w="0" w:type="dxa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2520"/>
        <w:gridCol w:w="2880"/>
        <w:gridCol w:w="1710"/>
        <w:gridCol w:w="1018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active social dist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sz w:val="16"/>
                <w:szCs w:val="20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Notation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Description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  <w:lang w:eastAsia="en-US"/>
              </w:rPr>
              <w:t>Value (or rang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Value(s) for sensitivity analysis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cs="Times New Roman"/>
                <w:position w:val="-6"/>
                <w:sz w:val="16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social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Proportion of contacts in the temporal contact layer to be disconnected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50%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25%, 75%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cs="Times New Roman"/>
                <w:i/>
                <w:iCs/>
                <w:position w:val="-6"/>
                <w:sz w:val="16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social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Number of detected cases to trigger the reactive social distancing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1, 100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 w:cs="Times New Roman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3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/>
                <w:kern w:val="0"/>
                <w:sz w:val="15"/>
                <w:szCs w:val="21"/>
              </w:rPr>
            </w:pPr>
            <w:r>
              <w:rPr>
                <w:rFonts w:ascii="Times" w:hAnsi="Times" w:eastAsia="等线" w:cs="Times New Roman"/>
                <w:b/>
                <w:kern w:val="0"/>
                <w:sz w:val="15"/>
                <w:szCs w:val="15"/>
              </w:rPr>
              <w:t>Reactive all-level dist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position w:val="-6"/>
                <w:sz w:val="16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16"/>
                        <w:szCs w:val="21"/>
                      </w:rPr>
                      <m:t>P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6"/>
                        <w:szCs w:val="21"/>
                      </w:rPr>
                      <m:t>static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Proportion of contacts on the static contact layer to be limited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30%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10%, 50%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宋体" w:cs="Times New Roman"/>
                <w:sz w:val="16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6"/>
                        <w:szCs w:val="20"/>
                      </w:rPr>
                      <m:t>social</m:t>
                    </m: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Proportion of contacts on the temporal contact layer to be disconnected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50%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/>
                <w:i/>
                <w:position w:val="-6"/>
                <w:sz w:val="16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16"/>
                        <w:szCs w:val="21"/>
                      </w:rPr>
                      <m:t>T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6"/>
                        <w:szCs w:val="21"/>
                      </w:rPr>
                      <m:t>all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Number of detected cases to trigger the reactive all-level distancing</w:t>
            </w:r>
          </w:p>
        </w:tc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50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1, 100</w:t>
            </w:r>
          </w:p>
        </w:tc>
        <w:tc>
          <w:tcPr>
            <w:tcW w:w="10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" w:hAnsi="Times" w:eastAsia="等线"/>
                <w:kern w:val="0"/>
                <w:sz w:val="15"/>
                <w:szCs w:val="15"/>
              </w:rPr>
            </w:pPr>
            <w:r>
              <w:rPr>
                <w:rFonts w:ascii="Times" w:hAnsi="Times" w:eastAsia="等线"/>
                <w:kern w:val="0"/>
                <w:sz w:val="15"/>
                <w:szCs w:val="15"/>
              </w:rPr>
              <w:t>-</w:t>
            </w:r>
          </w:p>
        </w:tc>
      </w:tr>
    </w:tbl>
    <w:p>
      <w:pPr>
        <w:spacing w:line="276" w:lineRule="auto"/>
        <w:rPr>
          <w:rFonts w:ascii="Times" w:hAnsi="Times"/>
          <w:sz w:val="22"/>
          <w:szCs w:val="21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5NGFhYWY5ZWVjNzc1NzlmYWJkMDRlNDJmZTM4NWQifQ=="/>
  </w:docVars>
  <w:rsids>
    <w:rsidRoot w:val="76710797"/>
    <w:rsid w:val="12C75806"/>
    <w:rsid w:val="7671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Arial" w:hAnsi="Arial" w:eastAsia="楷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8:03:00Z</dcterms:created>
  <dc:creator>Kun Zhang</dc:creator>
  <cp:lastModifiedBy>Kun Zhang</cp:lastModifiedBy>
  <dcterms:modified xsi:type="dcterms:W3CDTF">2023-08-14T08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2E6F917B8C4514A6FE3E521CE6138A_11</vt:lpwstr>
  </property>
</Properties>
</file>